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33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732"/>
        <w:gridCol w:w="1316"/>
        <w:gridCol w:w="1488"/>
        <w:gridCol w:w="1002"/>
        <w:gridCol w:w="1352"/>
        <w:gridCol w:w="1297"/>
        <w:gridCol w:w="1163"/>
        <w:gridCol w:w="1842"/>
        <w:gridCol w:w="796"/>
        <w:gridCol w:w="1466"/>
        <w:gridCol w:w="1159"/>
      </w:tblGrid>
      <w:tr>
        <w:trPr/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455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eengenes taxonomy</w:t>
            </w:r>
          </w:p>
        </w:tc>
        <w:tc>
          <w:tcPr>
            <w:tcW w:w="6426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CBI Genbank BLAST result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TU ID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xonomic Classific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cession numbe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osest named relative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x identity (%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ost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ferenc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cession numb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osest match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x identity (%)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ost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9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treptococcus sp.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GU561372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treptococcus sanguinis str. TTE1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98.2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Homo sapiens </w:t>
            </w: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(Oral cavity)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published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Q465193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ultured bacterium clone 070045_246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omo sapiens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(skin) 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9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treptococcus sp.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FM252031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treptococcus suis str. SC8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97.5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Homo sapiens </w:t>
            </w: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 xml:space="preserve">(meningitis)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P003736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treptococcus su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S7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us scrofa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neumonia) 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lautia sp.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AB571656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lautia coccoides str. JCM 139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97.3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Unpublish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JN884243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134_OIs2-E10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us scrofa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ileal mucosa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68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oprococcus sp.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AB361624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oprococcus catus str. L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98.1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omo sapiens (faeces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Unpublish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GQ137537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01f0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us scrofa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waste feed for ASBR reactor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8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Dorea sp.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NZ_AAXA02000014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Dorea formicigenerans str. ATCC 2775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99.5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omo sapiens (colon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Unpublish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Q792022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organism clone ELU0125-T311-S-NI_000263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omo sapien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gastrointestinal specimen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bacterium sp.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FP929043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bacterium rectale T/104/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99.0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Unpublish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FJ681740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5-8E18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os taur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9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Butyrivibrio sp.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AMO39822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utyrivibrio fibrisolvens str. Mz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98.1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os Tauru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Y442826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Bacterium YE6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acropus giganteu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orestomach content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6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Ruminococcus flavefacie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F030447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Ruminococcus flavefaciens str. 00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99.2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Alces sp.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oose rumen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 xml:space="preserve">Unpublished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EU719250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rumen bacterium clone 814353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os taur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Holstein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rumen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58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eptococcus sp.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X55797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eptococcus nige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93.0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Arial" w:cs="Arial"/>
                <w:i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EU776085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HY1_d09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rocuta crocut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79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Oscillospira sp.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B238598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scillibacter valericigenes str. Sjm18-2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92.8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Japanese corbicula clams (alimentary canal material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FJ493113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C26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Style w:val="Knofvvqfl"/>
                <w:rFonts w:cs="Arial" w:ascii="Arial" w:hAnsi="Arial"/>
                <w:i/>
                <w:sz w:val="16"/>
                <w:szCs w:val="16"/>
              </w:rPr>
              <w:t>Equus ferus caball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84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Bacteroidal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281854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ubacterium sp. str F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.5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os sp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attle rumen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publishe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776418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KO2_aai19g07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Macropus rufus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7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 xml:space="preserve">Unclassified Clostridiaceae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AY960565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lostridium sp. str. ID1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96.4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Rattus sp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(faeces)?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EU461415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KO2_aai20g07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acropus rufu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3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Clostridial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J848364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lostridium sp. str. P4-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.5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at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publish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GU103252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HFV01_17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mo sapien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3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Clostridial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J848364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lostridium sp. str. P4-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.6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at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publish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EF031001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A136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us scrofa -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eaning pigle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olon digesta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2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Clostridial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004597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aloramator sp. str. TC1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.9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t springs, Yunnan Province, China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publishe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JQ307350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59-4-F9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omo sapiens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5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Clostridial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J229251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lostridium sp. str. FCB90-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.8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hanogenic bioreactor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GQ358482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ultured Clostridiales bacterium clone SHTP596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Macropus eugenii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forestomach sample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6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Clostridial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312403.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lkalibacter saccharofermentans str. Z-7982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.2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da lake, Russia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publish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GQ358429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Clostridiales bacterium clone SHTP406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acropus eugenii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orestomach sample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6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Lachnospiraceaea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J518873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achnobacterium sp. st. wal 1416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5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o sapiens (faeces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publish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GQ358436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Lachnospiraceae bacterium clone SHTP424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Macropus eugeni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forestomach content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3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Lachnospiracea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FX0200004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lostridium sp. str. M62/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9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mo sapien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colon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publish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GQ297844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16saw63-2d12.w2k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us muscul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59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Lachnospiracea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FX0200004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lostridium sp. str. M62/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.7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mo sapien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colon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publish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GQ898730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S4-64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mo sapie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1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Lachnospiracea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OU02000049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uminococcus lactaris str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ATCC 2917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3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mo sapien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faeces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publish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EU472616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EAC_2_aaa04f04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Angola colobus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1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Lachnospiracea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FX0200004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lostridium sp. str. M62/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6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mo sapien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colon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publish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M237881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ultured bacterium clone D1B-6.5-48h-13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mo sapie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80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Lachnospiracea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_026100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lostridium celerecrescens str. DSM 562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.6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-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JN611250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DE05840F06CC2104D8F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us muscul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olon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6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Unclassified Lachnospiracea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AF202264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yntrophococcus sucromutans str. S19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96.2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os sp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 xml:space="preserve">(rumen)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Unpublish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GQ132759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02c07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us scrof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ASBR reactor treating swine waste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0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Ruminococcacea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_025670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acteroides capillosus str. ATCC 2979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.9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publish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EU775505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GOR_aag72f08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orilla gorilla gorill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4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Ruminococcacea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49863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porobacter termitidis str. SY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.0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asutitermeslujae s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. (Termite- digestive tract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GQ871739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MM11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"/>
                <w:rFonts w:cs="Arial" w:ascii="Arial" w:hAnsi="Arial"/>
                <w:i/>
                <w:sz w:val="16"/>
                <w:szCs w:val="16"/>
              </w:rPr>
              <w:t>Anser anser domestic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caecum mucosa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32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Ruminococcacea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71847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lostridium cellulolyticum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.7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Q716659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T2WK15B14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us scrof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7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Ruminococcacea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541437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lostridium orbiscindens str. AIP028.0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.7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EU468234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horsej_a1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Knofvvqfl"/>
                <w:rFonts w:cs="Arial" w:ascii="Arial" w:hAnsi="Arial"/>
                <w:i/>
                <w:sz w:val="16"/>
                <w:szCs w:val="16"/>
              </w:rPr>
              <w:t>Equus ferus caball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94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Ruminococcacea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49863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porobacter termitidis str. SY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.2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asutitermeslujae sp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Termite- digestive tract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F371795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p-2027-s959-5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us scrof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intestine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0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Ruminococcacea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49863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porobacter termitidis str. SY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.7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asutitermeslujae sp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Termite- digestive tract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EU465744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AS2_aao34f01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Emphasis"/>
                <w:rFonts w:cs="Arial" w:ascii="Arial" w:hAnsi="Arial"/>
                <w:iCs/>
                <w:sz w:val="16"/>
                <w:szCs w:val="16"/>
              </w:rPr>
              <w:t>Ovis ammo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39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Ruminococcacea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_025670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acteroides capillosus str. ATCC 2979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2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publishe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FP082245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S rDNA sequence amplified from human fecal sample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mo sapie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89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lassified Ruminococcacea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OU02000049.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uminococcus lactaris str. ATCC 2917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4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omo sapien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faeces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publishe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EU775224.1</w:t>
              </w:r>
            </w:hyperlink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cultured bacterium clone gir_aah94f1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rFonts w:cs="Arial" w:ascii="Arial" w:hAnsi="Arial"/>
                <w:iCs/>
                <w:sz w:val="16"/>
                <w:szCs w:val="16"/>
              </w:rPr>
              <w:t>Giraffe camelopardalis reticulata</w:t>
            </w: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faeces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Char1">
    <w:name w:val=" Char Char1"/>
    <w:qFormat/>
    <w:rPr>
      <w:rFonts w:ascii="Cambria" w:hAnsi="Cambria" w:eastAsia="MS ??;Arial Unicode MS" w:cs="Times New Roman"/>
      <w:sz w:val="20"/>
      <w:szCs w:val="20"/>
    </w:rPr>
  </w:style>
  <w:style w:type="character" w:styleId="CharChar">
    <w:name w:val=" Char Char"/>
    <w:qFormat/>
    <w:rPr>
      <w:rFonts w:ascii="Lucida Grande" w:hAnsi="Lucida Grande" w:eastAsia="MS ??;Arial Unicode MS" w:cs="Lucida Grande"/>
      <w:sz w:val="18"/>
      <w:szCs w:val="18"/>
    </w:rPr>
  </w:style>
  <w:style w:type="character" w:styleId="Emphasis">
    <w:name w:val="Emphasis"/>
    <w:qFormat/>
    <w:rPr>
      <w:rFonts w:cs="Times New Roman"/>
      <w:i/>
    </w:rPr>
  </w:style>
  <w:style w:type="character" w:styleId="St">
    <w:name w:val="st"/>
    <w:qFormat/>
    <w:rPr>
      <w:rFonts w:cs="Times New Roman"/>
    </w:rPr>
  </w:style>
  <w:style w:type="character" w:styleId="Knofvvqfl">
    <w:name w:val="kno-fv-vq fl"/>
    <w:qFormat/>
    <w:rPr>
      <w:rFonts w:cs="Times New Roman"/>
    </w:rPr>
  </w:style>
  <w:style w:type="character" w:styleId="St1">
    <w:name w:val="st1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402808029?report=genbank&amp;log$=nucltop&amp;blast_rank=3&amp;RID=7PP9ZD7S014" TargetMode="External"/><Relationship Id="rId3" Type="http://schemas.openxmlformats.org/officeDocument/2006/relationships/hyperlink" Target="http://www.ncbi.nlm.nih.gov/nucleotide/363546786?report=genbank&amp;log$=nucltop&amp;blast_rank=1&amp;RID=7PUYNC6X016" TargetMode="External"/><Relationship Id="rId4" Type="http://schemas.openxmlformats.org/officeDocument/2006/relationships/hyperlink" Target="http://www.ncbi.nlm.nih.gov/nucleotide/253767430?report=genbank&amp;log$=nucltop&amp;blast_rank=1&amp;RID=7PV3PMH9016" TargetMode="External"/><Relationship Id="rId5" Type="http://schemas.openxmlformats.org/officeDocument/2006/relationships/hyperlink" Target="http://www.ncbi.nlm.nih.gov/nucleotide/319499161?report=genbank&amp;log$=nucltop&amp;blast_rank=1&amp;RID=7PVZAHH1014" TargetMode="External"/><Relationship Id="rId6" Type="http://schemas.openxmlformats.org/officeDocument/2006/relationships/hyperlink" Target="http://www.ncbi.nlm.nih.gov/nucleotide/223686037?report=genbank&amp;log$=nucltop&amp;blast_rank=1&amp;RID=7PXMRB9K016" TargetMode="External"/><Relationship Id="rId7" Type="http://schemas.openxmlformats.org/officeDocument/2006/relationships/hyperlink" Target="http://www.ncbi.nlm.nih.gov/nucleotide/38374192?report=genbank&amp;log$=nucltop&amp;blast_rank=1&amp;RID=7PXVUZEY01N" TargetMode="External"/><Relationship Id="rId8" Type="http://schemas.openxmlformats.org/officeDocument/2006/relationships/hyperlink" Target="http://www.ncbi.nlm.nih.gov/nucleotide/190148436?report=genbank&amp;log$=nucltop&amp;blast_rank=1&amp;RID=7R73XPXZ01N" TargetMode="External"/><Relationship Id="rId9" Type="http://schemas.openxmlformats.org/officeDocument/2006/relationships/hyperlink" Target="http://www.ncbi.nlm.nih.gov/nucleotide/192984063?report=genbank&amp;log$=nucltop&amp;blast_rank=1&amp;RID=7PY225TX01N" TargetMode="External"/><Relationship Id="rId10" Type="http://schemas.openxmlformats.org/officeDocument/2006/relationships/hyperlink" Target="http://www.ncbi.nlm.nih.gov/nucleotide/218988896?report=genbank&amp;log$=nucltop&amp;blast_rank=1&amp;RID=7R70TM9M016" TargetMode="External"/><Relationship Id="rId11" Type="http://schemas.openxmlformats.org/officeDocument/2006/relationships/hyperlink" Target="http://www.ncbi.nlm.nih.gov/nucleotide/169276890?report=genbank&amp;log$=nucltop&amp;blast_rank=1&amp;RID=7PVV9BT3016" TargetMode="External"/><Relationship Id="rId12" Type="http://schemas.openxmlformats.org/officeDocument/2006/relationships/hyperlink" Target="http://www.ncbi.nlm.nih.gov/nucleotide/310838724?report=genbank&amp;log$=nucltop&amp;blast_rank=1&amp;RID=7PT3JNF4014" TargetMode="External"/><Relationship Id="rId13" Type="http://schemas.openxmlformats.org/officeDocument/2006/relationships/hyperlink" Target="http://www.ncbi.nlm.nih.gov/nucleotide/117163747?report=genbank&amp;log$=nucltop&amp;blast_rank=1&amp;RID=7PT9E6MP01N" TargetMode="External"/><Relationship Id="rId14" Type="http://schemas.openxmlformats.org/officeDocument/2006/relationships/hyperlink" Target="http://www.ncbi.nlm.nih.gov/nucleotide/379062778?report=genbank&amp;log$=nucltop&amp;blast_rank=1&amp;RID=7PTFWVW9014" TargetMode="External"/><Relationship Id="rId15" Type="http://schemas.openxmlformats.org/officeDocument/2006/relationships/hyperlink" Target="http://www.ncbi.nlm.nih.gov/nucleotide/254212006?report=genbank&amp;log$=nucltop&amp;blast_rank=1&amp;RID=7PTM6MF7014" TargetMode="External"/><Relationship Id="rId16" Type="http://schemas.openxmlformats.org/officeDocument/2006/relationships/hyperlink" Target="http://www.ncbi.nlm.nih.gov/nucleotide/254211953?report=genbank&amp;log$=nucltop&amp;blast_rank=1&amp;RID=7PTT0NPT016" TargetMode="External"/><Relationship Id="rId17" Type="http://schemas.openxmlformats.org/officeDocument/2006/relationships/hyperlink" Target="http://www.ncbi.nlm.nih.gov/nucleotide/254211960?report=genbank&amp;log$=nucltop&amp;blast_rank=1&amp;RID=7PTWH3RH016" TargetMode="External"/><Relationship Id="rId18" Type="http://schemas.openxmlformats.org/officeDocument/2006/relationships/hyperlink" Target="http://www.ncbi.nlm.nih.gov/nucleotide/242250842?report=genbank&amp;log$=nucltop&amp;blast_rank=1&amp;RID=7PTZUP5T01N" TargetMode="External"/><Relationship Id="rId19" Type="http://schemas.openxmlformats.org/officeDocument/2006/relationships/hyperlink" Target="http://www.ncbi.nlm.nih.gov/nucleotide/261262874?report=genbank&amp;log$=nucltop&amp;blast_rank=1&amp;RID=7PU62BYV01N" TargetMode="External"/><Relationship Id="rId20" Type="http://schemas.openxmlformats.org/officeDocument/2006/relationships/hyperlink" Target="http://www.ncbi.nlm.nih.gov/nucleotide/169288091?report=genbank&amp;log$=nucltop&amp;blast_rank=1&amp;RID=7PUG737801N" TargetMode="External"/><Relationship Id="rId21" Type="http://schemas.openxmlformats.org/officeDocument/2006/relationships/hyperlink" Target="http://www.ncbi.nlm.nih.gov/nucleotide/125716576?report=genbank&amp;log$=nucltop&amp;blast_rank=1&amp;RID=7PUKF5PE016" TargetMode="External"/><Relationship Id="rId22" Type="http://schemas.openxmlformats.org/officeDocument/2006/relationships/hyperlink" Target="http://www.ncbi.nlm.nih.gov/nucleotide/364538753?report=genbank&amp;log$=nucltop&amp;blast_rank=1&amp;RID=7PUTK4NF014" TargetMode="External"/><Relationship Id="rId23" Type="http://schemas.openxmlformats.org/officeDocument/2006/relationships/hyperlink" Target="http://www.ncbi.nlm.nih.gov/nucleotide/253762946?report=genbank&amp;log$=nucltop&amp;blast_rank=1&amp;RID=7PWJVN9X014" TargetMode="External"/><Relationship Id="rId24" Type="http://schemas.openxmlformats.org/officeDocument/2006/relationships/hyperlink" Target="http://www.ncbi.nlm.nih.gov/nucleotide/192981482?report=genbank&amp;log$=nucltop&amp;blast_rank=1&amp;RID=7PYAZ56001N" TargetMode="External"/><Relationship Id="rId25" Type="http://schemas.openxmlformats.org/officeDocument/2006/relationships/hyperlink" Target="http://www.ncbi.nlm.nih.gov/nucleotide/260103539?report=genbank&amp;log$=nucltop&amp;blast_rank=1&amp;RID=7PYP517F01N" TargetMode="External"/><Relationship Id="rId26" Type="http://schemas.openxmlformats.org/officeDocument/2006/relationships/hyperlink" Target="http://www.ncbi.nlm.nih.gov/nucleotide/324960301?report=genbank&amp;log$=nucltop&amp;blast_rank=1&amp;RID=7R65D62Y016" TargetMode="External"/><Relationship Id="rId27" Type="http://schemas.openxmlformats.org/officeDocument/2006/relationships/hyperlink" Target="http://www.ncbi.nlm.nih.gov/nucleotide/169283709?report=genbank&amp;log$=nucltop&amp;blast_rank=1&amp;RID=7R6B9HDC016" TargetMode="External"/><Relationship Id="rId28" Type="http://schemas.openxmlformats.org/officeDocument/2006/relationships/hyperlink" Target="http://www.ncbi.nlm.nih.gov/nucleotide/18644504?report=genbank&amp;log$=nucltop&amp;blast_rank=1&amp;RID=7R6GBGK201N" TargetMode="External"/><Relationship Id="rId29" Type="http://schemas.openxmlformats.org/officeDocument/2006/relationships/hyperlink" Target="http://www.ncbi.nlm.nih.gov/nucleotide/169281219?report=genbank&amp;log$=nucltop&amp;blast_rank=1&amp;RID=7R6PCYX501N" TargetMode="External"/><Relationship Id="rId30" Type="http://schemas.openxmlformats.org/officeDocument/2006/relationships/hyperlink" Target="http://www.ncbi.nlm.nih.gov/nucleotide/258686193?report=genbank&amp;log$=nucltop&amp;blast_rank=1&amp;RID=7R6WAXFU01N" TargetMode="External"/><Relationship Id="rId31" Type="http://schemas.openxmlformats.org/officeDocument/2006/relationships/hyperlink" Target="http://www.ncbi.nlm.nih.gov/nucleotide/192981201?report=genbank&amp;log$=nucltop&amp;blast_rank=1&amp;RID=7PUB0JTM016" TargetMode="Externa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01:40:00Z</dcterms:created>
  <dc:creator>Lisa Gulino</dc:creator>
  <dc:description/>
  <cp:keywords/>
  <dc:language>en-US</dc:language>
  <cp:lastModifiedBy>gulinol</cp:lastModifiedBy>
  <dcterms:modified xsi:type="dcterms:W3CDTF">2013-03-18T00:18:00Z</dcterms:modified>
  <cp:revision>3</cp:revision>
  <dc:subject/>
  <dc:title/>
</cp:coreProperties>
</file>